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7F2" w:rsidRDefault="000C07F2" w:rsidP="000C07F2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:rsidR="000C07F2" w:rsidRPr="00A92B91" w:rsidRDefault="000C07F2" w:rsidP="000C07F2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:rsidR="000C07F2" w:rsidRPr="00A92B91" w:rsidRDefault="000C07F2" w:rsidP="000C07F2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tbl>
      <w:tblPr>
        <w:tblW w:w="67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7"/>
        <w:gridCol w:w="1363"/>
        <w:gridCol w:w="1467"/>
        <w:gridCol w:w="1467"/>
        <w:gridCol w:w="1358"/>
      </w:tblGrid>
      <w:tr w:rsidR="000C07F2" w:rsidRPr="00331FD7" w:rsidTr="004E246A">
        <w:trPr>
          <w:trHeight w:val="436"/>
          <w:jc w:val="center"/>
        </w:trPr>
        <w:tc>
          <w:tcPr>
            <w:tcW w:w="1107" w:type="dxa"/>
            <w:shd w:val="clear" w:color="auto" w:fill="auto"/>
            <w:noWrap/>
            <w:vAlign w:val="center"/>
          </w:tcPr>
          <w:p w:rsidR="000C07F2" w:rsidRPr="00A92B91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655" w:type="dxa"/>
            <w:gridSpan w:val="4"/>
            <w:shd w:val="clear" w:color="auto" w:fill="auto"/>
            <w:noWrap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BMD</w:t>
            </w:r>
            <w:proofErr w:type="spellEnd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[</w:t>
            </w:r>
            <w:proofErr w:type="spellStart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ms</w:t>
            </w:r>
            <w:proofErr w:type="spellEnd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]</w:t>
            </w:r>
          </w:p>
        </w:tc>
      </w:tr>
      <w:tr w:rsidR="000C07F2" w:rsidRPr="00331FD7" w:rsidTr="004E246A">
        <w:trPr>
          <w:trHeight w:val="556"/>
          <w:jc w:val="center"/>
        </w:trPr>
        <w:tc>
          <w:tcPr>
            <w:tcW w:w="1107" w:type="dxa"/>
            <w:shd w:val="clear" w:color="auto" w:fill="auto"/>
            <w:noWrap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gle</w:t>
            </w:r>
          </w:p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°]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55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61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670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730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04.01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00.78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05.77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10.09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48.77</w:t>
            </w:r>
            <w:r w:rsidRPr="00331FD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37.26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49.36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53.46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30.99</w:t>
            </w:r>
            <w:r w:rsidRPr="00331FD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41.20</w:t>
            </w:r>
            <w:r w:rsidRPr="00331FD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45.27</w:t>
            </w:r>
            <w:r w:rsidRPr="00331FD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34.94</w:t>
            </w:r>
            <w:r w:rsidRPr="00331FD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</w:tr>
    </w:tbl>
    <w:p w:rsidR="000C07F2" w:rsidRPr="00331FD7" w:rsidRDefault="000C07F2" w:rsidP="000C07F2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0C07F2" w:rsidRPr="00331FD7" w:rsidRDefault="000C07F2" w:rsidP="000C07F2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.</w:t>
      </w:r>
    </w:p>
    <w:p w:rsidR="000C07F2" w:rsidRPr="00331FD7" w:rsidRDefault="000C07F2" w:rsidP="000C07F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C07F2" w:rsidRDefault="000C07F2" w:rsidP="000C07F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sectPr w:rsidR="000C07F2" w:rsidSect="000C07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415E" w:rsidRDefault="00FB415E">
      <w:pPr>
        <w:spacing w:after="0" w:line="240" w:lineRule="auto"/>
      </w:pPr>
      <w:r>
        <w:separator/>
      </w:r>
    </w:p>
  </w:endnote>
  <w:endnote w:type="continuationSeparator" w:id="0">
    <w:p w:rsidR="00FB415E" w:rsidRDefault="00FB4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796" w:rsidRDefault="002D479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002" w:rsidRDefault="00FB415E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796" w:rsidRDefault="002D47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415E" w:rsidRDefault="00FB415E">
      <w:pPr>
        <w:spacing w:after="0" w:line="240" w:lineRule="auto"/>
      </w:pPr>
      <w:r>
        <w:separator/>
      </w:r>
    </w:p>
  </w:footnote>
  <w:footnote w:type="continuationSeparator" w:id="0">
    <w:p w:rsidR="00FB415E" w:rsidRDefault="00FB41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796" w:rsidRDefault="002D479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796" w:rsidRDefault="002D479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796" w:rsidRDefault="002D479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8374F"/>
    <w:multiLevelType w:val="hybridMultilevel"/>
    <w:tmpl w:val="C6984C92"/>
    <w:lvl w:ilvl="0" w:tplc="D8BC4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B665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F049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F8E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7A6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D4D0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362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8020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90D9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E3103B3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24C132A7"/>
    <w:multiLevelType w:val="hybridMultilevel"/>
    <w:tmpl w:val="EAF4165C"/>
    <w:lvl w:ilvl="0" w:tplc="26E6BD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8023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8A32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546A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4C0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620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364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D89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009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6DB713E"/>
    <w:multiLevelType w:val="hybridMultilevel"/>
    <w:tmpl w:val="6CE05B24"/>
    <w:lvl w:ilvl="0" w:tplc="D458F1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0CA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22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080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DEE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966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78C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E69D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B2C1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8F345EA"/>
    <w:multiLevelType w:val="multilevel"/>
    <w:tmpl w:val="D26E7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E4E4C58"/>
    <w:multiLevelType w:val="hybridMultilevel"/>
    <w:tmpl w:val="33E41BCC"/>
    <w:lvl w:ilvl="0" w:tplc="DBE0A7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2A8C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2E9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8EC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6C8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387D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6EF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84EE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B0F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127177C"/>
    <w:multiLevelType w:val="hybridMultilevel"/>
    <w:tmpl w:val="6E206172"/>
    <w:lvl w:ilvl="0" w:tplc="A7C26F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72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607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F643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5400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4AC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80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26D9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B6D7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B742EBE"/>
    <w:multiLevelType w:val="hybridMultilevel"/>
    <w:tmpl w:val="E116C1C6"/>
    <w:lvl w:ilvl="0" w:tplc="479E0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06B9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DA9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8EAB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3E7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065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9A9B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DC8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4607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24B1C19"/>
    <w:multiLevelType w:val="hybridMultilevel"/>
    <w:tmpl w:val="53CA029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C07D06"/>
    <w:multiLevelType w:val="hybridMultilevel"/>
    <w:tmpl w:val="496E8B3A"/>
    <w:lvl w:ilvl="0" w:tplc="CF1CDC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4020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BE9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D24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CDF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8882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44C4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3C4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D63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F293EB3"/>
    <w:multiLevelType w:val="hybridMultilevel"/>
    <w:tmpl w:val="F7BA27C8"/>
    <w:lvl w:ilvl="0" w:tplc="87A08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EE45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702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22F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906D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EE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AA69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D26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DCD7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F7A6255"/>
    <w:multiLevelType w:val="hybridMultilevel"/>
    <w:tmpl w:val="673023AA"/>
    <w:lvl w:ilvl="0" w:tplc="B7EA0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B2D7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9CB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CC2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B206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65F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B84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78B8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C0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33C2876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6F0315A"/>
    <w:multiLevelType w:val="hybridMultilevel"/>
    <w:tmpl w:val="08E0BE90"/>
    <w:lvl w:ilvl="0" w:tplc="0BC021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8688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20B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A00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4ED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12A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724D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5E75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4AC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A705D63"/>
    <w:multiLevelType w:val="hybridMultilevel"/>
    <w:tmpl w:val="F208AD3C"/>
    <w:lvl w:ilvl="0" w:tplc="7E7CD7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76DF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484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EF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7AA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142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4C6A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CA4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E3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7CD42043"/>
    <w:multiLevelType w:val="multilevel"/>
    <w:tmpl w:val="D8722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"/>
  </w:num>
  <w:num w:numId="3">
    <w:abstractNumId w:val="12"/>
  </w:num>
  <w:num w:numId="4">
    <w:abstractNumId w:val="8"/>
  </w:num>
  <w:num w:numId="5">
    <w:abstractNumId w:val="0"/>
  </w:num>
  <w:num w:numId="6">
    <w:abstractNumId w:val="6"/>
  </w:num>
  <w:num w:numId="7">
    <w:abstractNumId w:val="13"/>
  </w:num>
  <w:num w:numId="8">
    <w:abstractNumId w:val="2"/>
  </w:num>
  <w:num w:numId="9">
    <w:abstractNumId w:val="7"/>
  </w:num>
  <w:num w:numId="10">
    <w:abstractNumId w:val="11"/>
  </w:num>
  <w:num w:numId="11">
    <w:abstractNumId w:val="5"/>
  </w:num>
  <w:num w:numId="12">
    <w:abstractNumId w:val="14"/>
  </w:num>
  <w:num w:numId="13">
    <w:abstractNumId w:val="9"/>
  </w:num>
  <w:num w:numId="14">
    <w:abstractNumId w:val="3"/>
  </w:num>
  <w:num w:numId="15">
    <w:abstractNumId w:val="1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7F2"/>
    <w:rsid w:val="000C07F2"/>
    <w:rsid w:val="000E08D2"/>
    <w:rsid w:val="002D4796"/>
    <w:rsid w:val="004E3287"/>
    <w:rsid w:val="005F342D"/>
    <w:rsid w:val="00AC5CCA"/>
    <w:rsid w:val="00FB415E"/>
    <w:rsid w:val="00FF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ky</dc:creator>
  <cp:lastModifiedBy>Myky</cp:lastModifiedBy>
  <cp:revision>3</cp:revision>
  <dcterms:created xsi:type="dcterms:W3CDTF">2014-05-26T07:31:00Z</dcterms:created>
  <dcterms:modified xsi:type="dcterms:W3CDTF">2014-05-26T07:35:00Z</dcterms:modified>
</cp:coreProperties>
</file>